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746CF" w14:textId="77777777" w:rsidR="00897A4E" w:rsidRDefault="00897A4E" w:rsidP="00897A4E">
      <w:pPr>
        <w:rPr>
          <w:lang w:val="en-GB"/>
        </w:rPr>
      </w:pPr>
      <w:r>
        <w:rPr>
          <w:lang w:val="en-GB"/>
        </w:rPr>
        <w:t>Appendix 8, Response to question 5 of survey 2 regarding rotations into a point of care testing section/department.</w:t>
      </w:r>
    </w:p>
    <w:tbl>
      <w:tblPr>
        <w:tblW w:w="9330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1151"/>
        <w:gridCol w:w="1122"/>
        <w:gridCol w:w="1147"/>
        <w:gridCol w:w="1035"/>
        <w:gridCol w:w="1217"/>
        <w:gridCol w:w="1140"/>
      </w:tblGrid>
      <w:tr w:rsidR="00897A4E" w:rsidRPr="008C6708" w14:paraId="79A01E71" w14:textId="77777777" w:rsidTr="00581D12">
        <w:trPr>
          <w:trHeight w:val="876"/>
        </w:trPr>
        <w:tc>
          <w:tcPr>
            <w:tcW w:w="2518" w:type="dxa"/>
            <w:shd w:val="clear" w:color="auto" w:fill="auto"/>
            <w:vAlign w:val="bottom"/>
            <w:hideMark/>
          </w:tcPr>
          <w:p w14:paraId="31242F98" w14:textId="77777777" w:rsidR="00897A4E" w:rsidRPr="00962453" w:rsidRDefault="00897A4E" w:rsidP="00581D12">
            <w:pPr>
              <w:pStyle w:val="NormalWeb"/>
              <w:spacing w:line="360" w:lineRule="auto"/>
              <w:jc w:val="both"/>
              <w:rPr>
                <w:b/>
                <w:bCs/>
              </w:rPr>
            </w:pPr>
            <w:r w:rsidRPr="00962453">
              <w:rPr>
                <w:b/>
                <w:bCs/>
              </w:rPr>
              <w:t>Laboratory</w:t>
            </w:r>
          </w:p>
        </w:tc>
        <w:tc>
          <w:tcPr>
            <w:tcW w:w="1151" w:type="dxa"/>
            <w:shd w:val="clear" w:color="auto" w:fill="auto"/>
            <w:vAlign w:val="bottom"/>
            <w:hideMark/>
          </w:tcPr>
          <w:p w14:paraId="54429D21" w14:textId="77777777" w:rsidR="00897A4E" w:rsidRPr="00962453" w:rsidRDefault="00897A4E" w:rsidP="00581D12">
            <w:pPr>
              <w:pStyle w:val="NormalWeb"/>
              <w:spacing w:line="360" w:lineRule="auto"/>
              <w:jc w:val="both"/>
              <w:rPr>
                <w:b/>
                <w:bCs/>
              </w:rPr>
            </w:pPr>
            <w:r w:rsidRPr="00962453">
              <w:rPr>
                <w:b/>
                <w:bCs/>
              </w:rPr>
              <w:t>Useable results</w:t>
            </w:r>
          </w:p>
        </w:tc>
        <w:tc>
          <w:tcPr>
            <w:tcW w:w="1122" w:type="dxa"/>
            <w:shd w:val="clear" w:color="auto" w:fill="auto"/>
            <w:vAlign w:val="bottom"/>
            <w:hideMark/>
          </w:tcPr>
          <w:p w14:paraId="1A92DCB3" w14:textId="77777777" w:rsidR="00897A4E" w:rsidRPr="00962453" w:rsidRDefault="00897A4E" w:rsidP="00581D12">
            <w:pPr>
              <w:pStyle w:val="NormalWeb"/>
              <w:spacing w:line="360" w:lineRule="auto"/>
              <w:jc w:val="both"/>
              <w:rPr>
                <w:b/>
                <w:bCs/>
              </w:rPr>
            </w:pPr>
            <w:r w:rsidRPr="00962453">
              <w:rPr>
                <w:b/>
                <w:bCs/>
              </w:rPr>
              <w:t>Range of hours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14:paraId="0F296D1D" w14:textId="77777777" w:rsidR="00897A4E" w:rsidRPr="00962453" w:rsidRDefault="00897A4E" w:rsidP="00581D12">
            <w:pPr>
              <w:pStyle w:val="NormalWeb"/>
              <w:spacing w:line="360" w:lineRule="auto"/>
              <w:jc w:val="both"/>
              <w:rPr>
                <w:b/>
                <w:bCs/>
              </w:rPr>
            </w:pPr>
            <w:r w:rsidRPr="00962453">
              <w:rPr>
                <w:b/>
                <w:bCs/>
              </w:rPr>
              <w:t>No POCT rotation</w:t>
            </w:r>
          </w:p>
        </w:tc>
        <w:tc>
          <w:tcPr>
            <w:tcW w:w="1035" w:type="dxa"/>
            <w:shd w:val="clear" w:color="auto" w:fill="auto"/>
            <w:vAlign w:val="bottom"/>
            <w:hideMark/>
          </w:tcPr>
          <w:p w14:paraId="434B99D9" w14:textId="77777777" w:rsidR="00897A4E" w:rsidRPr="00962453" w:rsidRDefault="00897A4E" w:rsidP="00581D12">
            <w:pPr>
              <w:pStyle w:val="NormalWeb"/>
              <w:spacing w:line="360" w:lineRule="auto"/>
              <w:jc w:val="both"/>
              <w:rPr>
                <w:b/>
                <w:bCs/>
              </w:rPr>
            </w:pPr>
            <w:r w:rsidRPr="00962453">
              <w:rPr>
                <w:b/>
                <w:bCs/>
              </w:rPr>
              <w:t>N/A</w:t>
            </w:r>
          </w:p>
        </w:tc>
        <w:tc>
          <w:tcPr>
            <w:tcW w:w="1217" w:type="dxa"/>
            <w:shd w:val="clear" w:color="auto" w:fill="auto"/>
            <w:vAlign w:val="bottom"/>
            <w:hideMark/>
          </w:tcPr>
          <w:p w14:paraId="4659E908" w14:textId="77777777" w:rsidR="00897A4E" w:rsidRPr="00962453" w:rsidRDefault="00897A4E" w:rsidP="00581D12">
            <w:pPr>
              <w:pStyle w:val="NormalWeb"/>
              <w:spacing w:line="360" w:lineRule="auto"/>
              <w:jc w:val="both"/>
              <w:rPr>
                <w:b/>
                <w:bCs/>
              </w:rPr>
            </w:pPr>
            <w:r w:rsidRPr="00962453">
              <w:rPr>
                <w:b/>
                <w:bCs/>
              </w:rPr>
              <w:t>Unknown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024DB186" w14:textId="77777777" w:rsidR="00897A4E" w:rsidRPr="00962453" w:rsidRDefault="00897A4E" w:rsidP="00581D12">
            <w:pPr>
              <w:pStyle w:val="NormalWeb"/>
              <w:spacing w:line="360" w:lineRule="auto"/>
              <w:jc w:val="both"/>
              <w:rPr>
                <w:b/>
                <w:bCs/>
              </w:rPr>
            </w:pPr>
            <w:r w:rsidRPr="00962453">
              <w:rPr>
                <w:b/>
                <w:bCs/>
              </w:rPr>
              <w:t>Mean</w:t>
            </w:r>
          </w:p>
        </w:tc>
      </w:tr>
      <w:tr w:rsidR="00897A4E" w:rsidRPr="008C6708" w14:paraId="12705116" w14:textId="77777777" w:rsidTr="00581D12">
        <w:trPr>
          <w:trHeight w:val="288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14:paraId="0EBCE12C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whole trust response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F1712CC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9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333916B1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0-45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028646F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56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18A1D1E4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2FDC9F5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D398356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18.2</w:t>
            </w:r>
          </w:p>
        </w:tc>
      </w:tr>
      <w:tr w:rsidR="00897A4E" w:rsidRPr="008C6708" w14:paraId="0DD0B8B4" w14:textId="77777777" w:rsidTr="00581D12">
        <w:trPr>
          <w:trHeight w:val="288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14:paraId="79E38078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Specialist laboratories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7C486BD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1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3971BFFA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0-7.5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BDE9FF4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06AB2E15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4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0139851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AC76093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0.94</w:t>
            </w:r>
          </w:p>
        </w:tc>
      </w:tr>
      <w:tr w:rsidR="00897A4E" w:rsidRPr="008C6708" w14:paraId="18904777" w14:textId="77777777" w:rsidTr="00581D12">
        <w:trPr>
          <w:trHeight w:val="288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14:paraId="1B4A87F1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Histology/cytology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54DE505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3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6857BAB2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0-3.75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8A21C41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28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4E229811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030B5B2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7B72843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0.73</w:t>
            </w:r>
          </w:p>
        </w:tc>
      </w:tr>
      <w:tr w:rsidR="00897A4E" w:rsidRPr="008C6708" w14:paraId="10BA0754" w14:textId="77777777" w:rsidTr="00581D12">
        <w:trPr>
          <w:trHeight w:val="288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14:paraId="721271C0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Immunology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8A2C491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275BC538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0-7.5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6A9C752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5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3A503D53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34D7D42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ECB1A3A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1.25</w:t>
            </w:r>
          </w:p>
        </w:tc>
      </w:tr>
      <w:tr w:rsidR="00897A4E" w:rsidRPr="008C6708" w14:paraId="3ED930DC" w14:textId="77777777" w:rsidTr="00581D12">
        <w:trPr>
          <w:trHeight w:val="288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14:paraId="4BB7D657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proofErr w:type="spellStart"/>
            <w:r w:rsidRPr="00B8524B">
              <w:t>Haematology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6A6A39E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2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21DFC056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0-3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FE27837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22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4E2A88B5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0CB6078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540B7D5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2.2</w:t>
            </w:r>
          </w:p>
        </w:tc>
      </w:tr>
      <w:tr w:rsidR="00897A4E" w:rsidRPr="008C6708" w14:paraId="4A38ACD9" w14:textId="77777777" w:rsidTr="00581D12">
        <w:trPr>
          <w:trHeight w:val="288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14:paraId="2D343087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Biochemistry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6368542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2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34A30321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0-45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CBBCDC5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7BD1F506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0B1EE20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50920B7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86.7</w:t>
            </w:r>
          </w:p>
        </w:tc>
      </w:tr>
      <w:tr w:rsidR="00897A4E" w:rsidRPr="008C6708" w14:paraId="3122D4E0" w14:textId="77777777" w:rsidTr="00581D12">
        <w:trPr>
          <w:trHeight w:val="288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14:paraId="7B4BECA7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Blood sciences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AC2AB1F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1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092B7FD5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0-112.5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4D3D15D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6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2D13C576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A8B1030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3F8F6D9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17.3</w:t>
            </w:r>
          </w:p>
        </w:tc>
      </w:tr>
      <w:tr w:rsidR="00897A4E" w:rsidRPr="008C6708" w14:paraId="6335D724" w14:textId="77777777" w:rsidTr="00581D12">
        <w:trPr>
          <w:trHeight w:val="300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14:paraId="204D5A89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Microbiology/virology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2970658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4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06DB503D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0-15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6A1E7B6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23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2C4309C2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6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2DA2CBF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6F369FD" w14:textId="77777777" w:rsidR="00897A4E" w:rsidRPr="00B8524B" w:rsidRDefault="00897A4E" w:rsidP="00581D12">
            <w:pPr>
              <w:pStyle w:val="NormalWeb"/>
              <w:spacing w:line="360" w:lineRule="auto"/>
              <w:jc w:val="both"/>
            </w:pPr>
            <w:r w:rsidRPr="00B8524B">
              <w:t>1.6</w:t>
            </w:r>
          </w:p>
        </w:tc>
      </w:tr>
    </w:tbl>
    <w:p w14:paraId="7959CC88" w14:textId="77777777" w:rsidR="00461A7F" w:rsidRDefault="00461A7F"/>
    <w:sectPr w:rsidR="00461A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333"/>
    <w:rsid w:val="00461A7F"/>
    <w:rsid w:val="006629E2"/>
    <w:rsid w:val="00897A4E"/>
    <w:rsid w:val="009C694F"/>
    <w:rsid w:val="00BF0755"/>
    <w:rsid w:val="00C82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1C0CC"/>
  <w15:chartTrackingRefBased/>
  <w15:docId w15:val="{DB373FD3-0AFF-4E5E-BF13-077B0026B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A4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97A4E"/>
    <w:pP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peters</dc:creator>
  <cp:keywords/>
  <dc:description/>
  <cp:lastModifiedBy>lee peters</cp:lastModifiedBy>
  <cp:revision>2</cp:revision>
  <dcterms:created xsi:type="dcterms:W3CDTF">2022-05-24T09:26:00Z</dcterms:created>
  <dcterms:modified xsi:type="dcterms:W3CDTF">2022-05-24T09:27:00Z</dcterms:modified>
</cp:coreProperties>
</file>